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l-PL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 PCR primers used for c</w:t>
      </w:r>
      <w:r>
        <w:rPr/>
        <w:t>loning</w:t>
      </w:r>
    </w:p>
    <w:tbl>
      <w:tblPr>
        <w:tblW w:w="9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276"/>
        <w:gridCol w:w="5109"/>
        <w:gridCol w:w="1730"/>
      </w:tblGrid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1" w:hanging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08" w:hanging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Primer nam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83" w:hanging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Sequence (5’-3’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83" w:hanging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ector</w:t>
            </w:r>
          </w:p>
        </w:tc>
      </w:tr>
      <w:tr>
        <w:trPr>
          <w:trHeight w:val="350" w:hRule="atLeast"/>
        </w:trPr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>c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de-DE" w:eastAsia="pl-PL"/>
              </w:rPr>
            </w:pPr>
            <w:r>
              <w:rPr>
                <w:rFonts w:eastAsia="Times New Roman"/>
                <w:sz w:val="20"/>
                <w:szCs w:val="20"/>
                <w:lang w:val="de-DE" w:eastAsia="pl-PL"/>
              </w:rPr>
              <w:t>mycsat3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TTTCCATGGAACAGAAACTGATCTCTGAAGAAGATCTGATCTCGAGTTT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pSAT6-MCS</w:t>
            </w:r>
          </w:p>
        </w:tc>
      </w:tr>
      <w:tr>
        <w:trPr>
          <w:trHeight w:val="350" w:hRule="atLeast"/>
        </w:trPr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de-DE" w:eastAsia="pl-PL"/>
              </w:rPr>
            </w:pPr>
            <w:r>
              <w:rPr>
                <w:rFonts w:eastAsia="Times New Roman"/>
                <w:sz w:val="20"/>
                <w:szCs w:val="20"/>
                <w:lang w:val="de-DE" w:eastAsia="pl-PL"/>
              </w:rPr>
              <w:t>mycsat3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AACTCGAGATCAGATCTTCTTCAGAGATCAGTTTCTGTTCATGGAAAA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481" w:hRule="atLeast"/>
        </w:trPr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de-DE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de-DE" w:eastAsia="pl-PL"/>
              </w:rPr>
              <w:t xml:space="preserve">NtPP2C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Np2c2pG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AAGGATCCATGGCTGGGATGTGTTGTGG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pGEX4T3</w:t>
            </w:r>
          </w:p>
        </w:tc>
      </w:tr>
      <w:tr>
        <w:trPr>
          <w:trHeight w:val="396" w:hRule="atLeast"/>
        </w:trPr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t-BR" w:eastAsia="pl-PL"/>
              </w:rPr>
            </w:pPr>
            <w:r>
              <w:rPr>
                <w:rFonts w:eastAsia="Times New Roman"/>
                <w:sz w:val="20"/>
                <w:szCs w:val="20"/>
                <w:lang w:val="pt-BR" w:eastAsia="pl-PL"/>
              </w:rPr>
              <w:t>Np2c2s1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ATTCCCGGGTTACAAATCTTTTCTTAAATCAACCAC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 xml:space="preserve">ABI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sat3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TTTAAGCTTCATGGAGGAAGTATCTCCGGC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c-Myc-pSAT6</w:t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sat3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AATCCCGGGTCAGTTCAAGGGTTTGCTC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 xml:space="preserve">SnRK2.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4pEnt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 xml:space="preserve">CACCATGGACAAGTACGAGCTGGTG 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pENTR®-D/TOPO™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4pEnt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 xml:space="preserve">TCAACTTATTCTCACTTCTCCACTTG 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 xml:space="preserve">SnRK2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6pEnt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CACCATGGATCGACCAGCAGTGAGTG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6pEnt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CACATTGCGTACACAATCTCTCCG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 xml:space="preserve">SnRK2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8pEnt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CACCATGGAGAGGTACGAAATAGTG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28pEnt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CACAAAGGGGAAAGGAGATCAG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  <w:t>AB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pEntF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CACCATGGAGGAAGTATCTCCGGCG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pEnt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GTTCAAGGGTTTGCTCTTGAGTTTC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SnRK2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-SnRK2.10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CCGAATTCATGGACAAGTACGAGCTTGTT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pGBT9</w:t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-SnRK2.10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TTTGTCGACTTAACTGACTCGGACTTCTCC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HA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2HSHAI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cs="Courier New"/>
                <w:sz w:val="20"/>
                <w:lang w:val="pl-PL"/>
              </w:rPr>
              <w:t>ATAGAATTCATGGCTGAGATTTGTTACGAGAACGAG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pGAD424</w:t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i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2HSHAI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cs="Courier New"/>
                <w:sz w:val="20"/>
                <w:lang w:val="pl-PL"/>
              </w:rPr>
              <w:t>TTTCTCGAGCTACGTGTCTCGTCGTAGAAC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HA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PP2CA4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CGGAATTCATGGCGGATATTTGTTATGAA</w:t>
            </w:r>
          </w:p>
        </w:tc>
        <w:tc>
          <w:tcPr>
            <w:tcW w:w="17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pGAD424</w:t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PP2CA4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GCCTGCAGTCAAGCAACGTGTCTCTTTCT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HAI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PP2CA5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TACCCGGGTATGGCCGAGATATGTTACGAA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-PP2CA5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TCGCTGCAGTTATCTTCTGAGATCAATCAC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HA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HAB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CAGAATTCATGGAGGAGATGACTCCCGCA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HAB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GCGTCGACTCAGGTTCTGGTCTTGAACTT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HA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-HAB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TTTGAATTCATGGAAGAGATTTCACCTGCAG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-HAB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TCGTCGACTCAAGATCTGGTCTTGAACTTTC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H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2HSAHG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cs="Courier New"/>
                <w:sz w:val="20"/>
              </w:rPr>
              <w:t>ATACAATTGATGACTGAAATCTACAGAACAATTTC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2HSAHG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cs="Courier New"/>
                <w:sz w:val="20"/>
                <w:szCs w:val="20"/>
              </w:rPr>
              <w:t>TTTGTCGACTTACTGAGAGCTATTCTTGAG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HG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HG3-AD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TACCCGGGTATGGCCGAGATATGTTACGAA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AHG3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CCCGTCGACTTAAGACGACGCTTGATTATT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ABI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TAAGGATCCAAATGGAGGAAGTATCTCCGGCG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ABI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CCGTCGACTCAGTTCAAGGGTTTGCTCTT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  <w:t>AB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FABI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AACCCGGGAATGGACGAAGTTTCTCCTGCA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RABI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  <w:t>CCCCTCGAGTCAATTCAAGGATTTGCTCTT</w:t>
            </w:r>
          </w:p>
        </w:tc>
        <w:tc>
          <w:tcPr>
            <w:tcW w:w="17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pl-PL" w:eastAsia="pl-P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9:35:00Z</dcterms:created>
  <dc:creator>Ewa Krzywińska</dc:creator>
  <dc:description/>
  <cp:keywords/>
  <dc:language>en-US</dc:language>
  <cp:lastModifiedBy>grazyna</cp:lastModifiedBy>
  <dcterms:modified xsi:type="dcterms:W3CDTF">2016-04-28T12:36:00Z</dcterms:modified>
  <cp:revision>5</cp:revision>
  <dc:subject/>
  <dc:title/>
</cp:coreProperties>
</file>